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DA682" w14:textId="77777777" w:rsidR="006B2C20" w:rsidRPr="00B656C6" w:rsidRDefault="006B2C20" w:rsidP="006B2C20">
      <w:pPr>
        <w:spacing w:line="480" w:lineRule="auto"/>
        <w:jc w:val="center"/>
      </w:pPr>
      <w:r w:rsidRPr="00B656C6">
        <w:t>Drivers of geophagy in red brocket deer (</w:t>
      </w:r>
      <w:r w:rsidRPr="00B656C6">
        <w:rPr>
          <w:i/>
          <w:iCs/>
        </w:rPr>
        <w:t>Mazama americana</w:t>
      </w:r>
      <w:r w:rsidRPr="00B656C6">
        <w:t>) at Amazonian interior forest mineral licks</w:t>
      </w:r>
    </w:p>
    <w:p w14:paraId="0D8F2316" w14:textId="37B5D981" w:rsidR="00093D7B" w:rsidRDefault="006B2C20" w:rsidP="00222DAB">
      <w:pPr>
        <w:spacing w:line="480" w:lineRule="auto"/>
        <w:jc w:val="center"/>
      </w:pPr>
      <w:r>
        <w:t>Supplementary Information</w:t>
      </w:r>
    </w:p>
    <w:p w14:paraId="520CF354" w14:textId="4BBBAD35" w:rsidR="006D35E8" w:rsidRDefault="006D35E8" w:rsidP="00304BB4">
      <w:pPr>
        <w:spacing w:line="480" w:lineRule="auto"/>
        <w:rPr>
          <w:u w:val="single"/>
        </w:rPr>
      </w:pPr>
      <w:r w:rsidRPr="00E538EF">
        <w:rPr>
          <w:u w:val="single"/>
        </w:rPr>
        <w:t>Figures and Tables</w:t>
      </w:r>
    </w:p>
    <w:p w14:paraId="5DEAC8FD" w14:textId="77777777" w:rsidR="003C04D0" w:rsidRDefault="003C04D0" w:rsidP="00304BB4">
      <w:pPr>
        <w:spacing w:line="480" w:lineRule="auto"/>
        <w:rPr>
          <w:u w:val="single"/>
        </w:rPr>
      </w:pPr>
    </w:p>
    <w:p w14:paraId="7E12075D" w14:textId="580FBC80" w:rsidR="003C04D0" w:rsidRDefault="003C04D0" w:rsidP="00304BB4">
      <w:pPr>
        <w:spacing w:line="480" w:lineRule="auto"/>
      </w:pPr>
      <w:r>
        <w:t xml:space="preserve">Table S1. Model selection results for zero-inflated generalized linear model assessing the drivers of geophagy at Amazonian interior forest mineral licks. </w:t>
      </w:r>
      <w:r w:rsidR="003A238B">
        <w:t>The optimal model and c</w:t>
      </w:r>
      <w:r>
        <w:t xml:space="preserve">ompetitive alternate models within </w:t>
      </w:r>
      <w:r w:rsidR="003A238B">
        <w:t xml:space="preserve">∆AIC &lt; 2 of the optimal </w:t>
      </w:r>
      <w:proofErr w:type="gramStart"/>
      <w:r w:rsidR="003A238B">
        <w:t>model</w:t>
      </w:r>
      <w:proofErr w:type="gramEnd"/>
      <w:r w:rsidR="003A238B">
        <w:t xml:space="preserve"> are shown. Weight indicates Akaike weight. </w:t>
      </w:r>
    </w:p>
    <w:tbl>
      <w:tblPr>
        <w:tblW w:w="8060" w:type="dxa"/>
        <w:tblLook w:val="04A0" w:firstRow="1" w:lastRow="0" w:firstColumn="1" w:lastColumn="0" w:noHBand="0" w:noVBand="1"/>
      </w:tblPr>
      <w:tblGrid>
        <w:gridCol w:w="5280"/>
        <w:gridCol w:w="920"/>
        <w:gridCol w:w="1000"/>
        <w:gridCol w:w="860"/>
      </w:tblGrid>
      <w:tr w:rsidR="003A238B" w14:paraId="20FD2AEB" w14:textId="77777777" w:rsidTr="003A238B">
        <w:trPr>
          <w:trHeight w:val="320"/>
        </w:trPr>
        <w:tc>
          <w:tcPr>
            <w:tcW w:w="5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990297D" w14:textId="77777777" w:rsidR="003A238B" w:rsidRDefault="003A238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A94AA5B" w14:textId="77777777" w:rsidR="003A238B" w:rsidRDefault="003A238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45827F9" w14:textId="77777777" w:rsidR="003A238B" w:rsidRDefault="003A238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∆AIC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0236CC" w14:textId="77777777" w:rsidR="003A238B" w:rsidRDefault="003A238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eight</w:t>
            </w:r>
          </w:p>
        </w:tc>
      </w:tr>
      <w:tr w:rsidR="003A238B" w14:paraId="20D99DE1" w14:textId="77777777" w:rsidTr="003A238B">
        <w:trPr>
          <w:trHeight w:val="140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64480C" w14:textId="77777777" w:rsidR="003A238B" w:rsidRDefault="003A238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oisson: B + Mg + P + K + Na + N + Al + Cu + Fe + Mn + Zn + Clay + Elevation + Surface roughness + Distance from water + </w:t>
            </w:r>
            <w:proofErr w:type="spellStart"/>
            <w:r>
              <w:rPr>
                <w:color w:val="000000"/>
                <w:sz w:val="20"/>
                <w:szCs w:val="20"/>
              </w:rPr>
              <w:t>Mg: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+ </w:t>
            </w:r>
            <w:proofErr w:type="spellStart"/>
            <w:proofErr w:type="gramStart"/>
            <w:r>
              <w:rPr>
                <w:color w:val="000000"/>
                <w:sz w:val="20"/>
                <w:szCs w:val="20"/>
              </w:rPr>
              <w:t>Cu:Fe</w:t>
            </w:r>
            <w:proofErr w:type="spellEnd"/>
            <w:proofErr w:type="gramEnd"/>
            <w:r>
              <w:rPr>
                <w:color w:val="000000"/>
                <w:sz w:val="20"/>
                <w:szCs w:val="20"/>
              </w:rPr>
              <w:t xml:space="preserve"> + </w:t>
            </w:r>
            <w:proofErr w:type="spellStart"/>
            <w:r>
              <w:rPr>
                <w:color w:val="000000"/>
                <w:sz w:val="20"/>
                <w:szCs w:val="20"/>
              </w:rPr>
              <w:t>Fe:M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+ </w:t>
            </w:r>
            <w:proofErr w:type="spellStart"/>
            <w:r>
              <w:rPr>
                <w:color w:val="000000"/>
                <w:sz w:val="20"/>
                <w:szCs w:val="20"/>
              </w:rPr>
              <w:t>Cu:Zn</w:t>
            </w:r>
            <w:proofErr w:type="spellEnd"/>
            <w:r>
              <w:rPr>
                <w:color w:val="000000"/>
                <w:sz w:val="20"/>
                <w:szCs w:val="20"/>
              </w:rPr>
              <w:br/>
            </w:r>
            <w:r>
              <w:rPr>
                <w:color w:val="000000"/>
                <w:sz w:val="20"/>
                <w:szCs w:val="20"/>
              </w:rPr>
              <w:br/>
              <w:t xml:space="preserve">Binomial: B + Mg + P + Na + Al + </w:t>
            </w:r>
            <w:proofErr w:type="spellStart"/>
            <w:r>
              <w:rPr>
                <w:color w:val="000000"/>
                <w:sz w:val="20"/>
                <w:szCs w:val="20"/>
              </w:rPr>
              <w:t>Mg:P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2CC38F" w14:textId="77777777" w:rsidR="003A238B" w:rsidRDefault="003A238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571E90" w14:textId="77777777" w:rsidR="003A238B" w:rsidRDefault="003A238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3C5D71" w14:textId="77777777" w:rsidR="003A238B" w:rsidRDefault="003A238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</w:tr>
      <w:tr w:rsidR="003A238B" w14:paraId="5ACD4630" w14:textId="77777777" w:rsidTr="003A238B">
        <w:trPr>
          <w:trHeight w:val="140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8A94CF" w14:textId="77777777" w:rsidR="003A238B" w:rsidRDefault="003A238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oisson: B + Mg + P + K + Na + N + Al + Cu + Fe + Mn + Zn + Clay + Elevation + Surface roughness + Distance from water + </w:t>
            </w:r>
            <w:proofErr w:type="spellStart"/>
            <w:r>
              <w:rPr>
                <w:color w:val="000000"/>
                <w:sz w:val="20"/>
                <w:szCs w:val="20"/>
              </w:rPr>
              <w:t>Mg: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+ </w:t>
            </w:r>
            <w:proofErr w:type="spellStart"/>
            <w:proofErr w:type="gramStart"/>
            <w:r>
              <w:rPr>
                <w:color w:val="000000"/>
                <w:sz w:val="20"/>
                <w:szCs w:val="20"/>
              </w:rPr>
              <w:t>Cu:Fe</w:t>
            </w:r>
            <w:proofErr w:type="spellEnd"/>
            <w:proofErr w:type="gramEnd"/>
            <w:r>
              <w:rPr>
                <w:color w:val="000000"/>
                <w:sz w:val="20"/>
                <w:szCs w:val="20"/>
              </w:rPr>
              <w:t xml:space="preserve"> + </w:t>
            </w:r>
            <w:proofErr w:type="spellStart"/>
            <w:r>
              <w:rPr>
                <w:color w:val="000000"/>
                <w:sz w:val="20"/>
                <w:szCs w:val="20"/>
              </w:rPr>
              <w:t>Fe:M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+ </w:t>
            </w:r>
            <w:proofErr w:type="spellStart"/>
            <w:r>
              <w:rPr>
                <w:color w:val="000000"/>
                <w:sz w:val="20"/>
                <w:szCs w:val="20"/>
              </w:rPr>
              <w:t>Cu:Zn</w:t>
            </w:r>
            <w:proofErr w:type="spellEnd"/>
            <w:r>
              <w:rPr>
                <w:color w:val="000000"/>
                <w:sz w:val="20"/>
                <w:szCs w:val="20"/>
              </w:rPr>
              <w:br/>
            </w:r>
            <w:r>
              <w:rPr>
                <w:color w:val="000000"/>
                <w:sz w:val="20"/>
                <w:szCs w:val="20"/>
              </w:rPr>
              <w:br/>
              <w:t xml:space="preserve">Binomial: B + Mg + P + Na + Al + Mn + </w:t>
            </w:r>
            <w:proofErr w:type="spellStart"/>
            <w:r>
              <w:rPr>
                <w:color w:val="000000"/>
                <w:sz w:val="20"/>
                <w:szCs w:val="20"/>
              </w:rPr>
              <w:t>Mg:P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7B9B64" w14:textId="77777777" w:rsidR="003A238B" w:rsidRDefault="003A238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05557E" w14:textId="77777777" w:rsidR="003A238B" w:rsidRDefault="003A238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ADC0E1" w14:textId="77777777" w:rsidR="003A238B" w:rsidRDefault="003A238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</w:tr>
      <w:tr w:rsidR="003A238B" w14:paraId="3F39713E" w14:textId="77777777" w:rsidTr="003A238B">
        <w:trPr>
          <w:trHeight w:val="140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0A8019" w14:textId="77777777" w:rsidR="003A238B" w:rsidRDefault="003A238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oisson: B + Mg + P + K + Na + N + Al + Cu + Fe + Mn + Zn + Clay + Elevation + Surface roughness + Distance from water + </w:t>
            </w:r>
            <w:proofErr w:type="spellStart"/>
            <w:r>
              <w:rPr>
                <w:color w:val="000000"/>
                <w:sz w:val="20"/>
                <w:szCs w:val="20"/>
              </w:rPr>
              <w:t>Mg: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+ </w:t>
            </w:r>
            <w:proofErr w:type="spellStart"/>
            <w:proofErr w:type="gramStart"/>
            <w:r>
              <w:rPr>
                <w:color w:val="000000"/>
                <w:sz w:val="20"/>
                <w:szCs w:val="20"/>
              </w:rPr>
              <w:t>Cu:Fe</w:t>
            </w:r>
            <w:proofErr w:type="spellEnd"/>
            <w:proofErr w:type="gramEnd"/>
            <w:r>
              <w:rPr>
                <w:color w:val="000000"/>
                <w:sz w:val="20"/>
                <w:szCs w:val="20"/>
              </w:rPr>
              <w:t xml:space="preserve"> + </w:t>
            </w:r>
            <w:proofErr w:type="spellStart"/>
            <w:r>
              <w:rPr>
                <w:color w:val="000000"/>
                <w:sz w:val="20"/>
                <w:szCs w:val="20"/>
              </w:rPr>
              <w:t>Fe:M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+ </w:t>
            </w:r>
            <w:proofErr w:type="spellStart"/>
            <w:r>
              <w:rPr>
                <w:color w:val="000000"/>
                <w:sz w:val="20"/>
                <w:szCs w:val="20"/>
              </w:rPr>
              <w:t>Cu:Zn</w:t>
            </w:r>
            <w:proofErr w:type="spellEnd"/>
            <w:r>
              <w:rPr>
                <w:color w:val="000000"/>
                <w:sz w:val="20"/>
                <w:szCs w:val="20"/>
              </w:rPr>
              <w:br/>
            </w:r>
            <w:r>
              <w:rPr>
                <w:color w:val="000000"/>
                <w:sz w:val="20"/>
                <w:szCs w:val="20"/>
              </w:rPr>
              <w:br/>
              <w:t xml:space="preserve">Binomial: B + Mg + P + K + Na + Al + Mn + </w:t>
            </w:r>
            <w:proofErr w:type="spellStart"/>
            <w:r>
              <w:rPr>
                <w:color w:val="000000"/>
                <w:sz w:val="20"/>
                <w:szCs w:val="20"/>
              </w:rPr>
              <w:t>Mg:P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E0FEB1" w14:textId="77777777" w:rsidR="003A238B" w:rsidRDefault="003A238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97D4AC" w14:textId="77777777" w:rsidR="003A238B" w:rsidRDefault="003A238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C69470" w14:textId="77777777" w:rsidR="003A238B" w:rsidRDefault="003A238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</w:tr>
    </w:tbl>
    <w:p w14:paraId="3442D9F5" w14:textId="77777777" w:rsidR="003A238B" w:rsidRPr="003C04D0" w:rsidRDefault="003A238B" w:rsidP="00304BB4">
      <w:pPr>
        <w:spacing w:line="480" w:lineRule="auto"/>
      </w:pPr>
    </w:p>
    <w:p w14:paraId="6CD64049" w14:textId="77777777" w:rsidR="006B2C20" w:rsidRPr="006B2C20" w:rsidRDefault="006B2C20" w:rsidP="006B2C20">
      <w:pPr>
        <w:spacing w:line="480" w:lineRule="auto"/>
        <w:jc w:val="center"/>
        <w:rPr>
          <w:vertAlign w:val="superscript"/>
        </w:rPr>
      </w:pPr>
    </w:p>
    <w:sectPr w:rsidR="006B2C20" w:rsidRPr="006B2C20" w:rsidSect="00B07719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EC8F96" w14:textId="77777777" w:rsidR="003B385E" w:rsidRDefault="003B385E" w:rsidP="003B385E">
      <w:r>
        <w:separator/>
      </w:r>
    </w:p>
  </w:endnote>
  <w:endnote w:type="continuationSeparator" w:id="0">
    <w:p w14:paraId="64B245C0" w14:textId="77777777" w:rsidR="003B385E" w:rsidRDefault="003B385E" w:rsidP="003B38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504289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B4B399" w14:textId="61FDA551" w:rsidR="003B385E" w:rsidRDefault="003B385E" w:rsidP="002402F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5E6DCE3" w14:textId="77777777" w:rsidR="003B385E" w:rsidRDefault="003B385E" w:rsidP="003B385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475753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0B6F03" w14:textId="2ABB52B2" w:rsidR="003B385E" w:rsidRDefault="003B385E" w:rsidP="002402F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171926F" w14:textId="77777777" w:rsidR="003B385E" w:rsidRDefault="003B385E" w:rsidP="003B385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8C363" w14:textId="77777777" w:rsidR="003B385E" w:rsidRDefault="003B385E" w:rsidP="003B385E">
      <w:r>
        <w:separator/>
      </w:r>
    </w:p>
  </w:footnote>
  <w:footnote w:type="continuationSeparator" w:id="0">
    <w:p w14:paraId="4D8CD145" w14:textId="77777777" w:rsidR="003B385E" w:rsidRDefault="003B385E" w:rsidP="003B38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C20"/>
    <w:rsid w:val="0004381F"/>
    <w:rsid w:val="00093D7B"/>
    <w:rsid w:val="001B5E75"/>
    <w:rsid w:val="001E6D9B"/>
    <w:rsid w:val="00222DAB"/>
    <w:rsid w:val="00242BCD"/>
    <w:rsid w:val="00304BB4"/>
    <w:rsid w:val="003A238B"/>
    <w:rsid w:val="003B385E"/>
    <w:rsid w:val="003C04D0"/>
    <w:rsid w:val="00520109"/>
    <w:rsid w:val="0053008D"/>
    <w:rsid w:val="005E5169"/>
    <w:rsid w:val="00610760"/>
    <w:rsid w:val="006B2C20"/>
    <w:rsid w:val="006D35E8"/>
    <w:rsid w:val="00703934"/>
    <w:rsid w:val="008647C7"/>
    <w:rsid w:val="00926A68"/>
    <w:rsid w:val="00990BD2"/>
    <w:rsid w:val="009C0DFB"/>
    <w:rsid w:val="00A64E0C"/>
    <w:rsid w:val="00A66288"/>
    <w:rsid w:val="00AF2AA0"/>
    <w:rsid w:val="00B07719"/>
    <w:rsid w:val="00BD12C4"/>
    <w:rsid w:val="00BE2168"/>
    <w:rsid w:val="00BF4255"/>
    <w:rsid w:val="00E538EF"/>
    <w:rsid w:val="00E77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9729A0"/>
  <w15:chartTrackingRefBased/>
  <w15:docId w15:val="{C601F885-D09B-624B-8766-F1F3690EA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C2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703934"/>
  </w:style>
  <w:style w:type="character" w:styleId="LineNumber">
    <w:name w:val="line number"/>
    <w:basedOn w:val="DefaultParagraphFont"/>
    <w:uiPriority w:val="99"/>
    <w:semiHidden/>
    <w:unhideWhenUsed/>
    <w:rsid w:val="00B07719"/>
  </w:style>
  <w:style w:type="paragraph" w:styleId="Footer">
    <w:name w:val="footer"/>
    <w:basedOn w:val="Normal"/>
    <w:link w:val="FooterChar"/>
    <w:uiPriority w:val="99"/>
    <w:unhideWhenUsed/>
    <w:rsid w:val="003B385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385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B38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025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Griffiths</dc:creator>
  <cp:keywords/>
  <dc:description/>
  <cp:lastModifiedBy>Brian Griffiths</cp:lastModifiedBy>
  <cp:revision>5</cp:revision>
  <dcterms:created xsi:type="dcterms:W3CDTF">2023-11-24T13:48:00Z</dcterms:created>
  <dcterms:modified xsi:type="dcterms:W3CDTF">2023-11-24T13:49:00Z</dcterms:modified>
</cp:coreProperties>
</file>